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AF021" w14:textId="77777777" w:rsidR="009957BB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04A9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161B2C4" wp14:editId="2C13F51A">
            <wp:simplePos x="0" y="0"/>
            <wp:positionH relativeFrom="column">
              <wp:posOffset>-410210</wp:posOffset>
            </wp:positionH>
            <wp:positionV relativeFrom="paragraph">
              <wp:posOffset>108480</wp:posOffset>
            </wp:positionV>
            <wp:extent cx="6501765" cy="92011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01765" cy="9201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4A91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>
        <w:rPr>
          <w:rFonts w:ascii="Times New Roman" w:hAnsi="Times New Roman" w:cs="Times New Roman"/>
          <w:sz w:val="24"/>
          <w:szCs w:val="24"/>
        </w:rPr>
        <w:t xml:space="preserve"> – Data collection sheet </w:t>
      </w:r>
    </w:p>
    <w:p w14:paraId="221B1694" w14:textId="77777777" w:rsidR="009957BB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43DF786" w14:textId="77777777" w:rsidR="009957BB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4D754B" w14:textId="77777777" w:rsidR="009957BB" w:rsidRDefault="009957BB" w:rsidP="009957B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999F21" w14:textId="77777777" w:rsidR="009957BB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14AEAF81" wp14:editId="0C8F9F2A">
            <wp:simplePos x="0" y="0"/>
            <wp:positionH relativeFrom="column">
              <wp:posOffset>-453600</wp:posOffset>
            </wp:positionH>
            <wp:positionV relativeFrom="paragraph">
              <wp:posOffset>-388800</wp:posOffset>
            </wp:positionV>
            <wp:extent cx="6568424" cy="9295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73879" cy="93029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7A8982" w14:textId="77777777" w:rsidR="009957BB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5FA15DF" w14:textId="77777777" w:rsidR="009957BB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625D717" w14:textId="77777777" w:rsidR="009957BB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4B96759" w14:textId="77777777" w:rsidR="009957BB" w:rsidRPr="00F2623D" w:rsidRDefault="009957BB" w:rsidP="009957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BE7A93" w14:textId="77777777" w:rsidR="00B010CD" w:rsidRDefault="00000000"/>
    <w:sectPr w:rsidR="00B010CD" w:rsidSect="00A7468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9C3AE" w14:textId="77777777" w:rsidR="00294BA5" w:rsidRPr="00720E0F" w:rsidRDefault="00000000" w:rsidP="00635A71">
    <w:pPr>
      <w:pStyle w:val="Footer"/>
      <w:jc w:val="right"/>
      <w:rPr>
        <w:rFonts w:ascii="Times New Roman" w:hAnsi="Times New Roman" w:cs="Times New Roman"/>
        <w:sz w:val="18"/>
        <w:szCs w:val="18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BB"/>
    <w:rsid w:val="00030270"/>
    <w:rsid w:val="00063C9F"/>
    <w:rsid w:val="00077969"/>
    <w:rsid w:val="000B15B2"/>
    <w:rsid w:val="000E3A3A"/>
    <w:rsid w:val="000F75B4"/>
    <w:rsid w:val="001746A4"/>
    <w:rsid w:val="00214A3F"/>
    <w:rsid w:val="00242C6C"/>
    <w:rsid w:val="00272C4A"/>
    <w:rsid w:val="002C476C"/>
    <w:rsid w:val="002E6391"/>
    <w:rsid w:val="002E7879"/>
    <w:rsid w:val="00316E80"/>
    <w:rsid w:val="003179B8"/>
    <w:rsid w:val="0034733A"/>
    <w:rsid w:val="0035732B"/>
    <w:rsid w:val="00366C9A"/>
    <w:rsid w:val="0038058C"/>
    <w:rsid w:val="00393F74"/>
    <w:rsid w:val="003D79A2"/>
    <w:rsid w:val="00402B85"/>
    <w:rsid w:val="00424F66"/>
    <w:rsid w:val="0042631A"/>
    <w:rsid w:val="00470176"/>
    <w:rsid w:val="00487DBB"/>
    <w:rsid w:val="005E721A"/>
    <w:rsid w:val="00611883"/>
    <w:rsid w:val="0068110E"/>
    <w:rsid w:val="006F4CAC"/>
    <w:rsid w:val="00713ADB"/>
    <w:rsid w:val="00733220"/>
    <w:rsid w:val="00742511"/>
    <w:rsid w:val="007542CD"/>
    <w:rsid w:val="007E0144"/>
    <w:rsid w:val="008157C4"/>
    <w:rsid w:val="008158F4"/>
    <w:rsid w:val="0086719E"/>
    <w:rsid w:val="008818CB"/>
    <w:rsid w:val="008A324B"/>
    <w:rsid w:val="00914C8C"/>
    <w:rsid w:val="009957BB"/>
    <w:rsid w:val="009F4A39"/>
    <w:rsid w:val="00AB7AB1"/>
    <w:rsid w:val="00B203C4"/>
    <w:rsid w:val="00B25A4C"/>
    <w:rsid w:val="00B3342F"/>
    <w:rsid w:val="00B936C4"/>
    <w:rsid w:val="00BD610B"/>
    <w:rsid w:val="00BF4316"/>
    <w:rsid w:val="00C3536C"/>
    <w:rsid w:val="00C54F6A"/>
    <w:rsid w:val="00D15AF7"/>
    <w:rsid w:val="00D162F6"/>
    <w:rsid w:val="00D9602B"/>
    <w:rsid w:val="00DB3675"/>
    <w:rsid w:val="00E33804"/>
    <w:rsid w:val="00E67E3A"/>
    <w:rsid w:val="00F36EE7"/>
    <w:rsid w:val="00F5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3FCC8"/>
  <w15:chartTrackingRefBased/>
  <w15:docId w15:val="{751385DF-9BAC-F74E-BF08-E4893B87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7B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5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7B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llen Anne Lyne</dc:creator>
  <cp:keywords/>
  <dc:description/>
  <cp:lastModifiedBy>Suellen Anne Lyne</cp:lastModifiedBy>
  <cp:revision>1</cp:revision>
  <dcterms:created xsi:type="dcterms:W3CDTF">2022-09-30T03:17:00Z</dcterms:created>
  <dcterms:modified xsi:type="dcterms:W3CDTF">2022-09-30T03:17:00Z</dcterms:modified>
</cp:coreProperties>
</file>